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0A2" w:rsidRPr="00EC50A2" w:rsidRDefault="00EC50A2">
      <w:pPr>
        <w:rPr>
          <w:rFonts w:ascii="Arial" w:hAnsi="Arial" w:cs="Arial"/>
          <w:b/>
          <w:u w:val="single"/>
        </w:rPr>
      </w:pPr>
      <w:r w:rsidRPr="00EC50A2">
        <w:rPr>
          <w:rFonts w:ascii="Arial" w:hAnsi="Arial" w:cs="Arial"/>
          <w:b/>
          <w:u w:val="single"/>
        </w:rPr>
        <w:t xml:space="preserve">Online Resource 1: Assay information for age-associated </w:t>
      </w:r>
      <w:proofErr w:type="spellStart"/>
      <w:r w:rsidRPr="00EC50A2">
        <w:rPr>
          <w:rFonts w:ascii="Arial" w:hAnsi="Arial" w:cs="Arial"/>
          <w:b/>
          <w:u w:val="single"/>
        </w:rPr>
        <w:t>circRNA</w:t>
      </w:r>
      <w:proofErr w:type="spellEnd"/>
      <w:r w:rsidRPr="00EC50A2">
        <w:rPr>
          <w:rFonts w:ascii="Arial" w:hAnsi="Arial" w:cs="Arial"/>
          <w:b/>
          <w:u w:val="single"/>
        </w:rPr>
        <w:t xml:space="preserve"> assessed in this study. </w:t>
      </w:r>
    </w:p>
    <w:tbl>
      <w:tblPr>
        <w:tblW w:w="13591" w:type="dxa"/>
        <w:tblLook w:val="04A0" w:firstRow="1" w:lastRow="0" w:firstColumn="1" w:lastColumn="0" w:noHBand="0" w:noVBand="1"/>
      </w:tblPr>
      <w:tblGrid>
        <w:gridCol w:w="2574"/>
        <w:gridCol w:w="1432"/>
        <w:gridCol w:w="2618"/>
        <w:gridCol w:w="2961"/>
        <w:gridCol w:w="4006"/>
      </w:tblGrid>
      <w:tr w:rsidR="00EC50A2" w:rsidRPr="00EC50A2" w:rsidTr="00EC50A2">
        <w:trPr>
          <w:gridAfter w:val="3"/>
          <w:wAfter w:w="9585" w:type="dxa"/>
          <w:trHeight w:val="255"/>
        </w:trPr>
        <w:tc>
          <w:tcPr>
            <w:tcW w:w="4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C50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ircRNA</w:t>
            </w:r>
            <w:proofErr w:type="spellEnd"/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be</w:t>
            </w:r>
          </w:p>
        </w:tc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everse primer 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rcAFF1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TGCCAAAGCCAAGCT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TCAGTCAGTTGAGTTTGT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CAGGTTTCTGTCGTCATTGT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rcASAP1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GAGGAAGTGTTCAGTCAAGAATG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CATGCCACATTTCT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TATCAGCTGTTTTCAAGCCATCT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CircATP6V0A1 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CCGTCAGTATTTGAGGAGAAA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TCTTGAAATAGCAAATGC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CCAAACAAAGAGGTCATGAAGAT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rcBCL11B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AGGCATCTGTCCCAAGCA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GCCTCTGCAATGTT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GGCCTCCACATGGT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rcCDYL</w:t>
            </w:r>
            <w:proofErr w:type="spellEnd"/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GGCCACAGGCTTAGCT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ATCCTTTCAACCTTTCCC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AACCAAATACTCTGTCTTCCCTTTT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A2" w:rsidRPr="00EC50A2" w:rsidRDefault="00EC50A2" w:rsidP="00EC50A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rcDEF6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GAGTGAAGAGTGCAAAGAGAAA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CACCTCCACGCAGCAG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GAGTACCTTTTTCAGCAGGTAT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A2" w:rsidRPr="00EC50A2" w:rsidRDefault="00EC50A2" w:rsidP="00EC50A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rcEP300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TGCATATGCTCGGAAAGTTGAAG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TCCCATTCGATTGTTTG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GTCCAGGATTCTGAGTATATGG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A2" w:rsidRPr="00EC50A2" w:rsidRDefault="00EC50A2" w:rsidP="00EC50A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CircFNDC3B 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CCCAAAGTCGAATGATTCAGA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CAAGGTGATTGAAGATA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GGCGGACTCCAGTAC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A2" w:rsidRPr="00EC50A2" w:rsidRDefault="00EC50A2" w:rsidP="00EC50A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rcFOXO3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GCTGAAGGATCACTGAGGAA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GAGTTCTGCTTTGCC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ACTATGCAGTGACAGGTTGT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A2" w:rsidRPr="00EC50A2" w:rsidRDefault="00EC50A2" w:rsidP="00EC50A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rcITGAX</w:t>
            </w:r>
            <w:proofErr w:type="spellEnd"/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GGATGAAGGCCGAAGTCA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GTACCTGAGTCCCC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GAAGGAGCTACTGCTTGTG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A2" w:rsidRPr="00EC50A2" w:rsidRDefault="00EC50A2" w:rsidP="00EC50A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rcMETTL3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ACCAACAGTCCACTAAGGAACAA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GAGCAAGAAGATCTAC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AATGCTGCCTCTGGATTCC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A2" w:rsidRPr="00EC50A2" w:rsidRDefault="00EC50A2" w:rsidP="00EC50A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rcM1B1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CATTGATGAAGATCATGACATTGT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CTTGATGCCTATTGCC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CTGGCGGCAGGTAT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A2" w:rsidRPr="00EC50A2" w:rsidRDefault="00EC50A2" w:rsidP="00EC50A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rcPLEKHM1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GGCACAGCAAATGCT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CAAGAACACATCATC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TCAGGTGCTCCAACTCT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A2" w:rsidRPr="00EC50A2" w:rsidRDefault="00EC50A2" w:rsidP="00EC50A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rcXPO7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TTGATGGTGTTAAACGAATACTGGAA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CACAGGCAGACACC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AGGCTATTTTTCTGTGCTTGGT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0A2" w:rsidRPr="00EC50A2" w:rsidRDefault="00EC50A2" w:rsidP="00EC50A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rcZCH3H18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AGCGGGAGAAGGAGAAG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GCCGCCAAGACTCG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AAACCGCTCAATTTCATAGTCATAA</w:t>
            </w: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50A2" w:rsidRPr="00EC50A2" w:rsidTr="00EC50A2">
        <w:trPr>
          <w:trHeight w:val="344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ndogenous</w:t>
            </w:r>
            <w:r w:rsidRPr="00EC50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controls 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ssay ID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upplier 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A2" w:rsidRPr="00EC50A2" w:rsidRDefault="00EC50A2" w:rsidP="00EC50A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P08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s00183533_m1  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rmofisher</w:t>
            </w:r>
            <w:proofErr w:type="spellEnd"/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cientific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0L2RA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s00172187_m1  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rmofisher</w:t>
            </w:r>
            <w:proofErr w:type="spellEnd"/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cientific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C50A2" w:rsidRPr="00EC50A2" w:rsidTr="00EC50A2">
        <w:trPr>
          <w:trHeight w:val="255"/>
        </w:trPr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FRC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50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s00174609_m1  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rmofisher</w:t>
            </w:r>
            <w:proofErr w:type="spellEnd"/>
            <w:r w:rsidRPr="00EC5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cientific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A2" w:rsidRPr="00EC50A2" w:rsidRDefault="00EC50A2" w:rsidP="00EC5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1513B5" w:rsidRDefault="001513B5">
      <w:bookmarkStart w:id="0" w:name="_GoBack"/>
      <w:bookmarkEnd w:id="0"/>
    </w:p>
    <w:sectPr w:rsidR="001513B5" w:rsidSect="00EC50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0A2"/>
    <w:rsid w:val="001513B5"/>
    <w:rsid w:val="00EC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49411A-ECF4-4FB6-9B47-5C3924543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24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s, Lorna</dc:creator>
  <cp:keywords/>
  <dc:description/>
  <cp:lastModifiedBy>Harries, Lorna</cp:lastModifiedBy>
  <cp:revision>1</cp:revision>
  <dcterms:created xsi:type="dcterms:W3CDTF">2019-09-18T08:45:00Z</dcterms:created>
  <dcterms:modified xsi:type="dcterms:W3CDTF">2019-09-18T08:46:00Z</dcterms:modified>
</cp:coreProperties>
</file>